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7690" w14:textId="00F1C320" w:rsidR="00AB751D" w:rsidRPr="00814EAB" w:rsidRDefault="00AB751D" w:rsidP="00AB751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: </w:t>
      </w:r>
      <w:r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C744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6</w:t>
      </w:r>
      <w:r w:rsidR="00E637C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_Comparison of </w:t>
      </w:r>
      <w:r w:rsidR="00AB191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ntestinal Absorption and Distribution properties</w:t>
      </w:r>
      <w:r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of the identified compounds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pkCSM and SwissADME tools</w:t>
      </w:r>
    </w:p>
    <w:tbl>
      <w:tblPr>
        <w:tblW w:w="12655" w:type="dxa"/>
        <w:tblLook w:val="04A0" w:firstRow="1" w:lastRow="0" w:firstColumn="1" w:lastColumn="0" w:noHBand="0" w:noVBand="1"/>
      </w:tblPr>
      <w:tblGrid>
        <w:gridCol w:w="2901"/>
        <w:gridCol w:w="1306"/>
        <w:gridCol w:w="1262"/>
        <w:gridCol w:w="1064"/>
        <w:gridCol w:w="1174"/>
        <w:gridCol w:w="965"/>
        <w:gridCol w:w="1174"/>
        <w:gridCol w:w="965"/>
        <w:gridCol w:w="1174"/>
        <w:gridCol w:w="965"/>
      </w:tblGrid>
      <w:tr w:rsidR="00AB751D" w:rsidRPr="00AB751D" w14:paraId="09697B30" w14:textId="77777777" w:rsidTr="00AB751D">
        <w:trPr>
          <w:trHeight w:val="300"/>
        </w:trPr>
        <w:tc>
          <w:tcPr>
            <w:tcW w:w="3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3C187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43A32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Absorption</w:t>
            </w:r>
          </w:p>
        </w:tc>
        <w:tc>
          <w:tcPr>
            <w:tcW w:w="64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98E6C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ion</w:t>
            </w:r>
          </w:p>
        </w:tc>
      </w:tr>
      <w:tr w:rsidR="00AB751D" w:rsidRPr="00E637CD" w14:paraId="79F6C107" w14:textId="77777777" w:rsidTr="00AB751D">
        <w:trPr>
          <w:trHeight w:val="300"/>
        </w:trPr>
        <w:tc>
          <w:tcPr>
            <w:tcW w:w="3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78B8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06F2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CSM(Y/N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53A2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ssADME (Y/N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563C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nsus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70BEAD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CSM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4FCB56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ssADM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388FF0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nsus</w:t>
            </w:r>
          </w:p>
        </w:tc>
      </w:tr>
      <w:tr w:rsidR="00AB751D" w:rsidRPr="00E637CD" w14:paraId="090BCD80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81764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615E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302BF5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7B74569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2A7F6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me of Distribu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5596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B Perme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244C0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me of Distribu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50FB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B Perme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B9C12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me of Distributio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3749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B Permeant</w:t>
            </w:r>
          </w:p>
        </w:tc>
      </w:tr>
      <w:tr w:rsidR="00AB751D" w:rsidRPr="00E637CD" w14:paraId="6E15D2A1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74D6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chloroprop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1B1E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2AEF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E9D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7E50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978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C2E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B66B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FDC2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CEEE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0BAF730D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E6BF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hthalaldehy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0C35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1B3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F9FA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D2CB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8B71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545C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1A06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37E7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76D0D" w14:textId="55D74B9C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0E9035A5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D7FB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ephthalaldehyd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90F4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1BE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A97A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9C67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00F1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0887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F977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29B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28834" w14:textId="3F7C8739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29519047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66AD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Indan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A52D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A0BD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5981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97C4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1B7A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ECE1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62FE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9D843" w14:textId="77777777" w:rsidR="00AB751D" w:rsidRPr="00AB751D" w:rsidRDefault="00AB751D" w:rsidP="00AB751D">
            <w:pPr>
              <w:spacing w:after="0" w:line="240" w:lineRule="auto"/>
              <w:ind w:left="-1914" w:firstLine="191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A66A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4145AE53" w14:textId="77777777" w:rsidTr="00AB751D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8CB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-Dimethyl-3-cyclohexenylmethana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AD4E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5D9E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5AA7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A7E5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E806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1390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679C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A506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C924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4E9EE095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3D86E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dec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C790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C9F3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5FE3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6650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E068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DF64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D34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7289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C1F7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3081F54B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1A864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ocene I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D221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181D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7C9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A572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E983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315A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1A78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5421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5F202" w14:textId="275C7C10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4EE12357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C0B6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Di-tert-butylbenz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F0B8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9CCA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BF1C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6A54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3E2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E685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6A9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1305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77B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36EED225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15A4A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-tert-butylbenz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9C78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73B8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2EB6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DADF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74AD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E1CA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EF02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F600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2F8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585038E4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00A5F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CBED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309F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225D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3871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28E9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42B6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25A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6593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8F29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A9EE0F2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A3641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u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370F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2814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7A70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F0CD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C330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F544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24BB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E9B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D7F7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118110D5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28AE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Patchou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6B2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839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0CC1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35E7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C8EB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CE4B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01F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4CB6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C34C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D0DA039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6F75C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,5-Dimethyl-3-(prop-1-en-2-yl)-1,2,3,4,4a,5,6,7-octahydronaphtha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50D5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D53C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3508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5527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875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2D9D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BFF4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DD9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FF9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317C9724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C8A33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r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96BA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328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5554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4EEE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E5F5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CB92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8665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9CDA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42B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652E62C1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BF0D4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-)-alpha-Gurjun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C53E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B7DD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862E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7D73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75C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FA6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68A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0EF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3422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69E69164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8F7F1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Aromadendr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CAF8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619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F0FC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DAA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A1CD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2378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92FC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BAB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614B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68EE47EB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64976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alpha-Longipin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10E6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16F6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BF6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105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3CED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2AD6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4059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747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904E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4B5BCA85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49E41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gamma-Cadin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FA7B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1BFC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79D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3268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9EC2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639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1D4C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C133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AA8D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68F474C3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7533A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Cadin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C21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8B66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A182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CA9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48D2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7F9C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5C3E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A07E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E1A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25C86E50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04E3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madendr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51A4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DD32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A9CA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91EC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E2C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C438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715F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1831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FAAC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7CC69E04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CC60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Humu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5177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2EB4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9E17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B225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13F7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CAC9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6206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6F44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70D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45A5005" w14:textId="77777777" w:rsidTr="00AB751D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A8EC8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hthalene, 1,2,3,4,4a,5,6,8a-octahydro-7-methyl-4-methylene-1-(1-methylethyl)-, (1alpha,4aalpha,8aalpha)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7A2A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8D5A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9965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8D78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0322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1B8A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66D8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4EC7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FBCC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191ED2E7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BCCA5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(11)-Eudesmadi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AAB6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E01F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ECE2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885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7301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D9FE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C32D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643D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610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5DF0EE94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8DA04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,4a,5,6,8a-Hexahydro-1-isopropyl-4,7-dimethylnaphtha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A1AF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903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789C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C7E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2DA4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D790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95B5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2B3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8A43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4073E463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FD95B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ina-1(10),4-di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60B5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DCB5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A8E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01C0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139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2EE1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5D15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D95C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8E27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07BAA4BA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D93E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-cis-beta-Elem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04BB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50E1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B1A3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9AC3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0739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FA89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2C9C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3778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CBA7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2DCA68FF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4E353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Bergamot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C109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53EA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095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7043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A506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C759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8BFD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51AC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07B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8FB7D47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2AC4F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enyl-1-methyl-4-(1-methylethylidene)-1-vinylcyclohex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433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D0B1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F514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D645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0024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4240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5F56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475B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4CCA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58A1FB6B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1F4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Cyclosativ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D6E9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8C1D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142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86A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FCAA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F0AA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80D7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990E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8E5B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549EF8CB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37127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zonar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C037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EF5A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3E62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267F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B9F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5249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8A39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7EA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F03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5C632388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BB781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alpha-Muuro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BA7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132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C275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CE0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845C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8C29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D43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2F43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ED73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04DDD4FC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570E5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enyl-4a,8-dimethyl-1,2,3,4,4a,5,6,7-octahydronaphthal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E1C1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7605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7AAD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2E88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E7F3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45A5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9CB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9E43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58BB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CBFF182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0716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esma-4(14),7(11)-di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C776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DA09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638C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C795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8CD8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1D81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AA8B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84D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1B9C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360BD888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A1049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Helminthogermacr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A9C3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848D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E5B6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58A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6369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9F31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05D5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A19F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3E60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CE8FD64" w14:textId="77777777" w:rsidTr="00AB751D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7EB24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phthalene, 1,2,3,4,4a,5,6,8a-octahydro-4a,8-dimethyl-2-(1-methylethenyl)-, [2R-(2alpha,4aalpha,8abeta)]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9EB3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26BD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FC11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E783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714C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3CEC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FCD7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ABBD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48D2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619F2AD" w14:textId="77777777" w:rsidTr="00AB751D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4DE3C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Isopropenyl-1,5-dimethyl-cyclodeca-1,5-di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9470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7A92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1C2B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8D10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904B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6B9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E6F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276A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EF64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99F3497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FD99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-Di-tert-butylphen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B9B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8EF3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EA7A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2061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F523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260A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8C0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F2DA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71C2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27E82F92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B188C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choul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A1B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6A72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680C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7C37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360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4D8B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A81D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469D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CB77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009C8D12" w14:textId="77777777" w:rsidTr="00AB751D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75C2D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R,8R-8-Hydroxy-4-isopropylidene-7-methylbicyclo[5.3.1]undec-1-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1756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2819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2FB5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0FEE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F32D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E3CE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3E2E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4A87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F89F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349D16E6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DC91D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-Benzocyclohepten-7-ol, 2,3,4,4a,5,6,7,8-octahydro-1,1,4a,7-tetramethyl-, cis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344E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699C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58F4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57A0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D22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54F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9D35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D2FA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925D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52FF0AD3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844A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-3,5-dibromopyrid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A908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815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E722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F07F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1132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88E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1E62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72F4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E5B3C" w14:textId="221029F0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1A47AD92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4F2E6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4C30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B66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085F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180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4011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9A41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8178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BCA2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7C6F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70F8053A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DA7F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adec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453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16F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F0F6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0D4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A7C0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47EC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012D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EF89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3FE8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498D7792" w14:textId="77777777" w:rsidTr="00AB751D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ED799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,9-Cyclotetradecatriene, 1,5,9-trimethyl-12-(1-methylethenyl)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F2C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A4C4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D6AA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081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D6AE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9F6F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3D7D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C2D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7900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2BED196E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30EEC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476B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A6BE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B0D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AA65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BFE3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38C8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39C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AF83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0FA3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45F8E583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F562E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(2-ethylhexyl) phthal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139B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0525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2945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0A55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2EF9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F361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C26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1107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1A522" w14:textId="61259189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2090A90D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89BC7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isooctyl phthal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FEDF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8A9D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8952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E5F7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14CD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CE00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BD1F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31E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583DD" w14:textId="794D1B31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54F6A3C1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223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-n-2-propylpentylphthal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D8B0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BD7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E6DB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33AA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CFAB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B429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60A8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E799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B778F" w14:textId="1E19329F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33E9DC25" w14:textId="77777777" w:rsidTr="00AB751D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F5182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,5-Ditert-butyl-4-[[4-[(2,5-ditert-butyl-4-hydroxyphenyl)methyl]piperazin-1-yl]methyl]phen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C5F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372C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685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E60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631E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674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26C8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9927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5A86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1EF81BF1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F4C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ocarpan-14beta-ol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1909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4B4F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F45D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7285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3664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76F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048B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37A7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EE29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75FF00BE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4B8E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6534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5B1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6D70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513E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A046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88C3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7B97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255B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ECDED" w14:textId="47B7AF24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40FD0272" w14:textId="77777777" w:rsidTr="00AB751D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CC7EC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 acid, hex-4-yn-3-yl pentyl ester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82E4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3093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482A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42E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AF6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1CD3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BC1A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00B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6D6D9" w14:textId="6CC6C673" w:rsidR="00AB751D" w:rsidRPr="00AB751D" w:rsidRDefault="00A62CAF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13DC4A35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3B16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palmit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A463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383F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B77F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656F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3DEF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E3BE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DFB7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4F48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6836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AB751D" w:rsidRPr="00E637CD" w14:paraId="31B7035B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79E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Octadecenoic aci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33C1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52B9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686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2578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5BCE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BB27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B72C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FF2F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80AE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5AC05B82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087FD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C52E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49FC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1D8C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5209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FBE1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C102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5ABC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B96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7E3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20F754D6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83649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idic aci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6D0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A90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4A9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1BB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5E93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19E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3300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6F41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F9D6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02C57A40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7E615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elaid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951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392A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D4AF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2823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05B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760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BF83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F1B8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0861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298C0AE9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EFA4D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vaccen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2CF4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6B02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1C94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45A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95D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9849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14B9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D77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E464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6DF717E9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B47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ole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A09E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98F3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938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B83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3CB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1223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B7D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D898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1CEC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19438DF6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5D418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stearat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6AF1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77B7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85E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028A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4A9B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EE4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C71D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7668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5D9D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AB751D" w:rsidRPr="00E637CD" w14:paraId="56F38EDF" w14:textId="77777777" w:rsidTr="00AB751D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A9E35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stan-3,5-die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2892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5224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171C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6098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765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0EB2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A0A6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E56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3FB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58BCD6BA" w14:textId="77777777" w:rsidR="00AB751D" w:rsidRPr="00AB751D" w:rsidRDefault="00AB751D" w:rsidP="00AB751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5DF5DA39" w14:textId="54299430" w:rsidR="00437F19" w:rsidRPr="00437F19" w:rsidRDefault="00AB1916" w:rsidP="00437F19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: </w:t>
      </w:r>
      <w:r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C744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6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b_Comparison of Metabolism properties</w:t>
      </w:r>
      <w:r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of the identified compounds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pkCSM and SwissADME too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68"/>
        <w:gridCol w:w="496"/>
        <w:gridCol w:w="496"/>
        <w:gridCol w:w="576"/>
        <w:gridCol w:w="496"/>
        <w:gridCol w:w="496"/>
        <w:gridCol w:w="576"/>
        <w:gridCol w:w="499"/>
        <w:gridCol w:w="499"/>
        <w:gridCol w:w="579"/>
        <w:gridCol w:w="499"/>
        <w:gridCol w:w="499"/>
        <w:gridCol w:w="579"/>
        <w:gridCol w:w="499"/>
        <w:gridCol w:w="499"/>
        <w:gridCol w:w="580"/>
        <w:gridCol w:w="498"/>
        <w:gridCol w:w="438"/>
        <w:gridCol w:w="578"/>
      </w:tblGrid>
      <w:tr w:rsidR="00437F19" w:rsidRPr="00437F19" w14:paraId="13607B52" w14:textId="77777777" w:rsidTr="003A79B8">
        <w:trPr>
          <w:trHeight w:val="100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C1B0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AE8CE9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</w:tr>
      <w:tr w:rsidR="00437F19" w:rsidRPr="00437F19" w14:paraId="08C31956" w14:textId="77777777" w:rsidTr="003A79B8">
        <w:trPr>
          <w:trHeight w:val="581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67C6D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44F076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p substr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C9D986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1A2 inhibi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AAD0C7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2C19 inhibi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186018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2C9 inhibitor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2B77F2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2D6 inhibitor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A5693C" w14:textId="77777777" w:rsidR="00437F19" w:rsidRPr="00437F19" w:rsidRDefault="00437F19" w:rsidP="00437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3A4 inhibitor</w:t>
            </w:r>
          </w:p>
        </w:tc>
      </w:tr>
      <w:tr w:rsidR="00437F19" w:rsidRPr="00437F19" w14:paraId="4D175597" w14:textId="77777777" w:rsidTr="003A79B8">
        <w:trPr>
          <w:trHeight w:val="8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AFB9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536C6B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ssad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016D543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c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5A44FB8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237153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ssad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4DA9309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c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6EBA35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78B09E9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ssad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2AC21D0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c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73E0FC6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193FA0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ssad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390BD10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c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155F962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0F0EF8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ssad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4C52E8A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c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23B42B8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51F5CF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ssad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5E2EE09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c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14:paraId="476A1E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ensus</w:t>
            </w:r>
          </w:p>
        </w:tc>
      </w:tr>
      <w:tr w:rsidR="00437F19" w:rsidRPr="00437F19" w14:paraId="4E10DCC0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3B619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-Dichloroprop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CA31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AA2F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BD61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13F2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136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0E8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0FDE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A896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5E42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E545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602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D00E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9B33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CBEB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C35E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C180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2F18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9AEB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07B4DFE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1A1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hthalaldehy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0C8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CEE2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9878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1A18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DD30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6062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769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2B0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2551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8244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5BE5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31E8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76A4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5E1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775B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C8F8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B0C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AD21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DF5F3E9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6BF09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ephthalaldehy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A09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BBBF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6B7A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0D2C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38E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BE1E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557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BA54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0376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A8DD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02A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10F5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5C81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99A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4AE2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8BA9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A4EA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9224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A850BAA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9B08D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Ind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FCA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EA3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25DE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A210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1811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1A1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EBE4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6327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B9B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C897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3125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2971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A921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33C4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BFA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905F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694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8B5D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488FE13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D5DB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-Dimethyl-3-cyclohexenylmetha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001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9600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607E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8BE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72E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6883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5375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8103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3F0F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10B4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A75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690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A5E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5B85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CAE7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D665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CEFE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C3C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B691488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7F36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dec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24BE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5C1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948E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F189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0368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967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1419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E880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4B77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F9BD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941E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1C50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0B1D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2D76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E510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7BAD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855A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B99D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6FC2AD9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45A0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ocen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0C8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4621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519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68BD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0481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9A98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8F1A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BCF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31C1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99C7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429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F095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7067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F900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5D2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C32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68C8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9311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A42A46E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04A03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-Di-tert-butyl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378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334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4DD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E82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BDCD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408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60D2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2711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A8C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492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7EE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D33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2311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1AFB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E1A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BD93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96B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A4AC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E78CB53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AAF3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-Di-tert-butyl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81E9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A69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B0E8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A59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067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B810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2146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4AC7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972A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F47B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EAD9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6549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823C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1A45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9B09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8395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BB58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126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4084646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1D09B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dec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B88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6453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9FAA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221B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3B6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F84B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2350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9D0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D888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AFC2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859F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FD4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AFFA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EDD4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B88F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250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8B00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6D5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C3D6D60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7CB8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u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14EF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E8B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C5C7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2FA4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905A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9F1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E657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856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2FB5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0599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A102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9C21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8C39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4C87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AFE5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CB85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8757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F0E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0151AE05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9C15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Patchou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AC25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DF2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5291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675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D66A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7273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79AE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E85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F18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6834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8083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0581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014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3B5F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8599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0BB5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08E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F8D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52A0E00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8DA7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a,5-Dimethyl-3-(prop-1-en-2-yl)-1,2,3,4,4a,5,6,7-octahydronaphtha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0B6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C713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F4A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ED6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CDE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E1F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D59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EEB2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10BA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87A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BFDC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3F6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E828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1B61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3ED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9EF4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C889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041D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78DBB101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67E16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d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E15B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4C2D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44B8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2A9E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CC24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71DC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F17C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083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D9D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6A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5C1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25D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9895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786D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C6F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4A4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52F6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774E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0892540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22685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)-alpha-Gurjun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926D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32AF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530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21D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311A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8CD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2D4F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1D1F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FD0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B63C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EBD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90CA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66D0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19F0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DAD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D78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B7E1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0C16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01EFE6D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66D9F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Aromadend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5EBF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B5FB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4C82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F48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1EE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3BBD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8DE9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06A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B1E9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04E9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4776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5CE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3295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6726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EE9C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B386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FC1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6DA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094D07A7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13798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alpha-Longipin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B34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031C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341F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5846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64D8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9C8A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4865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37EB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2318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25D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651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E72A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04E8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141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6F8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DA66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4F2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D4C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6A875FD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2B463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gamma-Cadin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0AC4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EF26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5E03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84B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36D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AB3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F90B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04CD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0DE6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1BB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228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7384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79F6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B8A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BF71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2F1E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77F9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5A42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4B45ACA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C35F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Cadin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C1CD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C304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45C5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78C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DB11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AEF69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73D7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E28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0719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1E7C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65D6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9AE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7AB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D21A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1BA0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A39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4C62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323E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B7333AF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0BA80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dend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9508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267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38A3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9587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283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DC5A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40A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E6B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38DD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57D4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4A0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505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D4A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3343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7B0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141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C577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49EF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0282D5A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92A5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Humu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8938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19C5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82CD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E2A6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C63B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B32B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53D1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4A3E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15A0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8328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68F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264E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6369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9AA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7A2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CF1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6B2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9979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54F6655" w14:textId="77777777" w:rsidTr="003A79B8">
        <w:trPr>
          <w:trHeight w:val="8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60BED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hthalene, 1,2,3,4,4a,5,6,8a-octahydro-7-methyl-4-methylene-1-(1-methylethyl)-, (1alpha,4aalpha,8aalpha)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552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9E6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EA9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68B0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0344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366F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2927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891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A77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499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EE9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92B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DAB8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9EA1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5D62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5B5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E37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BED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C554DA1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15AAF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(11)-Eudesma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B8DC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B0E4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F340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BA4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7248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134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3433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644E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F684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F60E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4545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4FEE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2AC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8E46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F7A9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FDD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4835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F24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061D108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8FDF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,4a,5,6,8a-Hexahydro-1-isopropyl-4,7-dimethylnaphtha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B50D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8124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1278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6065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DF61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6E3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A6F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C48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2592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34E9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9E4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EA95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23B8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27F3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80EC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C4E1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CF27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DBF5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C0A4738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9CFFB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ina-1(10),4-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BDBB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8BE1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164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B5A2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E576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C88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1EE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1675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6267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D422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F6CC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C87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8F8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ABC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15EC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D7FB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942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0A3D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ABDA024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5B209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)-cis-beta-Elem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CF96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883A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FE0D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2121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BEE3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E9E3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906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086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0AD1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DD2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2B4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3E3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EA2E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B136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396A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76EC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136D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17D3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E86C36F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B553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Bergamot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0A20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5C48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180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22F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9C5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6BA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5A1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3D06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DB4B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B838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206B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7B20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5AEC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FDCD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8134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939B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87C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58B1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E7DA6B2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04426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propenyl-1-methyl-4-(1-methylethylidene)-1-vinylcyclohex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360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9335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37E0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5A75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13FD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B24C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DA71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F6F2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6F5B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C721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1168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9E16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A0F2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33A7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7643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B67A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4E9F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11A5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875DF33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70E1F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Cyclosativ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A935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2F75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7F88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571A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54E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2F7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2A1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DEB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2AB3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01F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D6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B35F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113E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544F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436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0E2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F9F6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225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92A5B40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0062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zona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AF99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5C2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B5FB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37FE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E1F3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FE26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DABC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42F7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D9C0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6BF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D168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6EE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99DF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D133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64D8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981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B007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D05F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1494C5C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FB788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alpha-Muuro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B711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E52F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20F9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C2A3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C08B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86AE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98F0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2114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EDBE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68BA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846A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A865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06C5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9B41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F29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80E7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F921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56D2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AE0F02F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31B1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propenyl-4a,8-dimethyl-1,2,3,4,4a,5,6,7-octahydronaphtha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25D7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8E6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77DF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892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C7E3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31B2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6C90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B85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516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2523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9E4F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2E7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CA88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B621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E2A8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141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60C0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7FE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ACF58F5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6B18A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udesma-4(14),7(11)-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DE03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69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1354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7107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042D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1B5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47E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D4F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0FC9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6E2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DEB7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E5DF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88A2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7D7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4558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1E42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96F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46D3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3078FAB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9497D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Helminthogermac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17E5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910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9BA6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140C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F356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0E78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F96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2CE9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8B5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D22F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3CE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AA8F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1DC1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4FA3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072C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0828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D4C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B8F5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0629E429" w14:textId="77777777" w:rsidTr="003A79B8">
        <w:trPr>
          <w:trHeight w:val="8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1F65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phthalene, 1,2,3,4,4a,5,6,8a-octahydro-4a,8-dimethyl-2-(1-methylethenyl)-, [2R-(2alpha,4aalpha,8abeta)]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1981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4F11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0E7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E454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4173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ABCB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7AE4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67B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886B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5F1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18A5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501B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EFE8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84ED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5BCB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48E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A65F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687F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9DD1F4C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2AC3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-Isopropenyl-1,5-dimethyl-cyclodeca-1,5-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45A8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0FDB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308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B26D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F15B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041F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F03E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4D19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860D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82F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0593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A4A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35A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6D90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FAAC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806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8389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FB2D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3D0872D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06991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-Di-tert-butylphe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C42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F643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3A8B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BF9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8237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596B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31E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D6E0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39D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FDFD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C49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DC4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E7E2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9784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80FC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2839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FDF9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C7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7640E1BA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DE91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choul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8390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041B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50B1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6C7B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7D1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8930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CEF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55B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49D7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AB1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A2E5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0499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345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F41E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152A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A36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3214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07FB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450F2FD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090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R,8R-8-Hydroxy-4-isopropylidene-7-methylbicyclo[5.3.1]undec-1-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97EA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BAFE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8A48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BFCC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D00D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5E1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7764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0AE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7F22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1038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1319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7C4F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B4B0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976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3E01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D4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74D5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E925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FFC1695" w14:textId="77777777" w:rsidTr="003A79B8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86B68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H-Benzocyclohepten-7-ol, 2,3,4,4a,5,6,7,8-octahydro-1,1,4a,7-tetramethyl-, ci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4C1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81D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D481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2D6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063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1D21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4B65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2D05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F52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486C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258F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C57F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6B2B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1C04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9984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33E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2A66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590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603A576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FB2D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mino-3,5-dibromopyri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C182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8706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D1B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4E6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D4E0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79A5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9A30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0E53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6515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C23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2CB2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8D8B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E78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E3A1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8995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F95E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62C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CD77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0380A6B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EF6B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adec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D9ED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48FA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7CD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F7DB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728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034B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3D21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F5C0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B323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168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51D3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F352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7E9E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4DB4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CC12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D6C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A8A3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66E7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2C413AB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F4802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adec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4B3A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DE28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7C6B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FD98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9424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13C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E204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A0C4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5E5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6E73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11CC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8A2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5B8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09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91ED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0EE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AA0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DA58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5A92F0C" w14:textId="77777777" w:rsidTr="003A79B8">
        <w:trPr>
          <w:trHeight w:val="4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368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5,9-Cyclotetradecatriene, 1,5,9-trimethyl-12-(1-methylethenyl)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F21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98E5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95D61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3760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357B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9B0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0525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45B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733A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5C56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275D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014F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05F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13F2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1BA2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E45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F099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FB7C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437F19" w:rsidRPr="00437F19" w14:paraId="0B5F787D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7EA13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cos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BD49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73F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B70B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FD0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53B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B5CC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3F43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C063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6727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167F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D4AF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0B07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F299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C381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08BD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1ADD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7F3B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E8E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9A12018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9E0E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s(2-ethylhexyl) phtha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176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F384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F8BF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81ED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5430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A35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97E7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5672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25D4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0D25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24F3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26A5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1F22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35A2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61C1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FEE8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F756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7FCF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437F19" w:rsidRPr="00437F19" w14:paraId="217B295B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91CA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isooctyl phtha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DD82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A89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59BC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5914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26FC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65D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D04C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C47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F20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5945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7D0D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4047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C88A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40BE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A23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537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A46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0E1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9CAD450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EE4FC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-n-2-propylpentylphtha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6E58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01EE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F040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A2E2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A3F9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5D25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2B7E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52B0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F66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CA0A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D4CE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B8F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4AFC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8FB8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547E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419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AA51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C64F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437F19" w:rsidRPr="00437F19" w14:paraId="25EF462D" w14:textId="77777777" w:rsidTr="003A79B8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3FE6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-Ditert-butyl-4-[[4-[(2,5-ditert-butyl-4-hydroxyphenyl)methyl]piperazin-1-yl]methyl]phe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6AD0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8BBD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BCA5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EB9F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0CEF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1715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6D22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811A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93EE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00A9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37D2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423E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1D7E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5100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515E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69A6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D7C6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ACE0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5FF44B02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3FF7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docarpan-14beta-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B7CC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D9E6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2A8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F0B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FE22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4117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EE2A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A64E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DE7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D93A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7901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EC0C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776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CDA2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97C4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1357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C5EC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D0E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7E702FF4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EE82C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C4AE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2AA1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3AE8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AAB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4257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F536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068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E38C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6082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2DD4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F36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DFFD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DB5E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71E2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BA3F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E1B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BEA5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B12E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0B35FE63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CAB4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ic acid, hex-4-yn-3-yl pentyl 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2FA7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05C6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506A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DFAF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24A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D39B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D3DF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EDD9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877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43D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3ED7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A84D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6067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1DF9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B62B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715F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29ED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560F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149B126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6CCB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palmi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4F9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4FE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1871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7BF3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0713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2F2B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70E4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ACC6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0376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A35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EA29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109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1A9C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A385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12D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E74E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6C6A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022F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1DF7BF9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1DD5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-Octadece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CE8A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655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506C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22AE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4D09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3D1B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0C8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8DA2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6E56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AD62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6E2D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A682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A12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1427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03F0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DC66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250B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FBAD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2974A5DD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A3C18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4D34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A263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889C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B99C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7170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B0F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933E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8693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8AC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62F6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670A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6D249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09D5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154E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2AEC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8F7F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DA47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BF64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4B14E9BC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0BEA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aid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EFFF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EA90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76CD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8A67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6FC0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F2F0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BBF8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FDA1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F613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1CDF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7F3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2816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B47C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C69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535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E958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B268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1AB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0EFB7375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579F7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elai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CC39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73B8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4CB6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BB17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4F37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DA5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973E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0FF3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CFDE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5AE4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CDE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8DC0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DF14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D15F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180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5FB0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D1AB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75F2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2F3D1D6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88F9D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vacce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578A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1BC4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129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C179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228C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3AFE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0786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6E8F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35F3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95A0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FF1E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0BEB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1D7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827D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C7AB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D30C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5EC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66EC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0A8704B4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C5AB8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ole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30B8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E029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594A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4769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5D02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021F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3F5D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B35A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583B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A9A5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F981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A120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188E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EE0C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16B9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83B2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2C1E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4A5B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602C48DC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CC1F8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stea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1F8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CCF25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3AC4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5517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2760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6CEC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8434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A96A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144C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8592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1763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0697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B5D30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2DB8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D4CEC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CC31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51C8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4325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1E251BE1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F4198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gmastan-3,5-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448AE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4FF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F4A61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5605B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E32E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4FDA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3A8D6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10A4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465C3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0E28D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0069A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A117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C1189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9ADC7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C929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1A3BF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3A2E4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CC9C2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37F19" w:rsidRPr="00437F19" w14:paraId="386E3871" w14:textId="77777777" w:rsidTr="003A79B8">
        <w:trPr>
          <w:trHeight w:val="2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B38B8" w14:textId="77777777" w:rsidR="00437F19" w:rsidRPr="00437F19" w:rsidRDefault="00437F19" w:rsidP="00437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portion of Agre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A43E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973F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F129F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2339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03CB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C6487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6A88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B4ED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1D9EB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BC7A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5F54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DC62D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69B7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6240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22A1D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4D90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5B8A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688E3" w14:textId="77777777" w:rsidR="00437F19" w:rsidRPr="00437F19" w:rsidRDefault="00437F19" w:rsidP="00437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7F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</w:t>
            </w:r>
          </w:p>
        </w:tc>
      </w:tr>
    </w:tbl>
    <w:p w14:paraId="777827EE" w14:textId="77777777" w:rsidR="00437F19" w:rsidRPr="00437F19" w:rsidRDefault="00437F19" w:rsidP="00437F19">
      <w:pPr>
        <w:rPr>
          <w:rFonts w:ascii="Times New Roman" w:eastAsia="Calibri" w:hAnsi="Times New Roman" w:cs="Times New Roman"/>
        </w:rPr>
      </w:pPr>
    </w:p>
    <w:p w14:paraId="48C3FA8C" w14:textId="77777777" w:rsidR="00437F19" w:rsidRDefault="00437F19" w:rsidP="00AB751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027C82A3" w14:textId="0982F4CE" w:rsidR="00437F19" w:rsidRPr="00437F19" w:rsidRDefault="00437F19" w:rsidP="00AB751D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 xml:space="preserve">Additional File: </w:t>
      </w:r>
      <w:r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6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_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Comparison of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xcretion properties</w:t>
      </w:r>
      <w:r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of the identified compounds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pkCSM and SwissADME tools</w:t>
      </w:r>
    </w:p>
    <w:tbl>
      <w:tblPr>
        <w:tblW w:w="6635" w:type="dxa"/>
        <w:tblLook w:val="04A0" w:firstRow="1" w:lastRow="0" w:firstColumn="1" w:lastColumn="0" w:noHBand="0" w:noVBand="1"/>
      </w:tblPr>
      <w:tblGrid>
        <w:gridCol w:w="3198"/>
        <w:gridCol w:w="901"/>
        <w:gridCol w:w="1378"/>
        <w:gridCol w:w="1158"/>
      </w:tblGrid>
      <w:tr w:rsidR="00437F19" w:rsidRPr="00AB751D" w14:paraId="411E48F9" w14:textId="77777777" w:rsidTr="00437F19">
        <w:trPr>
          <w:trHeight w:val="300"/>
        </w:trPr>
        <w:tc>
          <w:tcPr>
            <w:tcW w:w="31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4940D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ompound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26B61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xcretion</w:t>
            </w:r>
          </w:p>
        </w:tc>
      </w:tr>
      <w:tr w:rsidR="00437F19" w:rsidRPr="00AB751D" w14:paraId="5ACE8B87" w14:textId="77777777" w:rsidTr="00437F19">
        <w:trPr>
          <w:trHeight w:val="300"/>
        </w:trPr>
        <w:tc>
          <w:tcPr>
            <w:tcW w:w="31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4A8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E945E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kCS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EC72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wissADM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BA17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onsensus</w:t>
            </w:r>
          </w:p>
        </w:tc>
      </w:tr>
      <w:tr w:rsidR="00437F19" w:rsidRPr="00AB751D" w14:paraId="6375E8EA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B9B73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623AC8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Renal OCT substrate</w:t>
            </w:r>
          </w:p>
        </w:tc>
      </w:tr>
      <w:tr w:rsidR="00437F19" w:rsidRPr="00AB751D" w14:paraId="6F14267C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75462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3-Dichloroprop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6918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8D68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B032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C0C1EE6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155C0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Isophthalaldehyd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5A78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998B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4DC8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F53D090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0A35D3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erephthalaldehyd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4CC5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027C1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2048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FD539AB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74D5E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5-Indano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BDA8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C4E7A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B96C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7F2FCD5" w14:textId="77777777" w:rsidTr="00437F19">
        <w:trPr>
          <w:trHeight w:val="6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12575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3,4-Dimethyl-3-cyclohexenylmethana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F77D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54621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01D5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2B10AF45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DA4A0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ridec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4392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066D4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5A39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2523F50D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20A96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recocene I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72DE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8F33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7B8A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004BC70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7CBC6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4-Di-tert-butylbenz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E79F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90F4E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D0DB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52D2CC32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DF81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3-Di-tert-butylbenz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B258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BA62D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2E90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A3BFB12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F0706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etradec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22AD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1D3AB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219F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D84FC2A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1B943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Humu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6F9B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793EF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3349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8D50013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CAAE6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beta-Patchou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0B8D3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F3645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1B0B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E5028C2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0971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4a,5-Dimethyl-3-(prop-1-en-2-yl)-1,2,3,4,4a,5,6,7-octahydronaphtha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CB3E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D8B17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DCEB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0F42A5B6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8721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edr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D48E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18F64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6DD4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55E49898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DBF93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-)-alpha-Gurjun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0BA7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ECF36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00BE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B850F69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BEE1C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Aromadendr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A3D0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47CA1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DF7B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0E1737F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ACE02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alpha-Longipin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9E67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A546C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55EC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AB652D6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18B75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gamma-Cadin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62A7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C652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CE12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3F2260D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94A20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lpha-Cadin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1959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3C2DB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7039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51DAFFBF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AAAB4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omadendr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4C33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10890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26D6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0A56DBC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92369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beta-Humu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2ADC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12047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0291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6606A39" w14:textId="77777777" w:rsidTr="00437F19">
        <w:trPr>
          <w:trHeight w:val="12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6FB45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aphthalene, 1,2,3,4,4a,5,6,8a-octahydro-7-methyl-4-methylene-1-(1-methylethyl)-, (1alpha,4aalpha,8aalpha)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5F2E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56E60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8318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F963CCC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D7DB4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3,7(11)-Eudesmadi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800A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DB4BF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BF86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6CE4ADA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A737B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2,4a,5,6,8a-Hexahydro-1-isopropyl-4,7-dimethylnaphtha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86C4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DAE83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CBA9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0CB92A0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1A88E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adina-1(10),4-di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4ED6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4F0D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8798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294307A7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C4E8C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-)-cis-beta-Elem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6793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47B9D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6E09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646F0A3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8962D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lpha-Bergamot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DA33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B1607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C1F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E716749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8A5C0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-Isopropenyl-1-methyl-4-(1-methylethylidene)-1-vinylcyclohex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A1BB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710DA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E6A5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EB89336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944ED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Cyclosativ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A9EB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875A6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65C1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4387250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F44DF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pizonar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12E6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EA60C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4F8C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C44B288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862B3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alpha-Muuro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0270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6E1E8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5665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0D7E7136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206D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-Isopropenyl-4a,8-dimethyl-1,2,3,4,4a,5,6,7-octahydronaphthal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C359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FC3E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B790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468D5DE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C9E78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udesma-4(14),7(11)-di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479F3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7426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B758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2A6C57EB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E1A25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Helminthogermacr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1230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8B3AE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1FDA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5F590881" w14:textId="77777777" w:rsidTr="00437F19">
        <w:trPr>
          <w:trHeight w:val="12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7595F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aphthalene, 1,2,3,4,4a,5,6,8a-octahydro-4a,8-dimethyl-2-(1-methylethenyl)-, [2R-(2alpha,4aalpha,8abeta)]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46BC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7CBA4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C59A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ACC4273" w14:textId="77777777" w:rsidTr="00437F19">
        <w:trPr>
          <w:trHeight w:val="6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A821C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8-Isopropenyl-1,5-dimethyl-cyclodeca-1,5-di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4783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45C6D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A8CE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721C886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1E090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,5-Di-tert-butylpheno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5728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6E115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5C63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BCF120D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16C4D3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atchoul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355A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AED9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9C3F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A44D899" w14:textId="77777777" w:rsidTr="00437F19">
        <w:trPr>
          <w:trHeight w:val="12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F44F5F" w14:textId="5A26DE09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7R,8R-8-Hydroxy-4-isopropylidene-7-methylbicyclo [5.3.1]undec-1-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8C16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F4D5B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7487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42F4674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3642B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H-Benzocyclohepten-7-ol, 2,3,4,4a,5,6,7,8-octahydro-1,1,4a,7-tetramethyl-, cis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37BE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40098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76DE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D2F2D6D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AE915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-Amino-3,5-dibromopyridi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1AA2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99EF1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3584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42C322B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EEBC4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2AF9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80567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44BC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9749752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8D4E6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nadec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6814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A078A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FF9F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6974DEA" w14:textId="77777777" w:rsidTr="00437F19">
        <w:trPr>
          <w:trHeight w:val="9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DE1FE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5,9-Cyclotetradecatriene, 1,5,9-trimethyl-12-(1-methylethenyl)-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8F68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5FA8D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9A97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8E8707B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94E45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0153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BD986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48FA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5B73EEBB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30051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Bis(2-ethylhexyl) phthal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7595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B4748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A657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985B6A6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9A6DF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Diisooctyl phthal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5301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2BA7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87ED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22108E48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CC3E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Di-n-2-propylpentylphthal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6AA8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88A28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8F23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A2A034A" w14:textId="77777777" w:rsidTr="00437F19">
        <w:trPr>
          <w:trHeight w:val="12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2F2E61" w14:textId="2020EEFD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,5-Ditert-butyl-4-[[4-[(2,5-ditert-butyl-4-hydroxyphenyl) methyl]piperazin-1-yl]methyl]pheno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FB7C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A6193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E302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472A4BB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CCED6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odocarpan-14beta-o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03B1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8A31A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5CE9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F31DBE0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69723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almitic Aci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0587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F53DB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0C4F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6A41416A" w14:textId="77777777" w:rsidTr="00437F19">
        <w:trPr>
          <w:trHeight w:val="6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CD029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uccinic acid, hex-4-yn-3-yl pentyl est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DA39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9BB6F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87A8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9AF3AB1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77E6F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palmit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346F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6084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8A5DA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3B0AD1AC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B6F5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9-Octadecenoic aci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8EBA5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4D629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8A5B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64C426E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A8C0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Oleic aci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C2D4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2EC9E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C36B9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4C87C630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9D4D0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laidic aci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4068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B54CB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0AADE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2FEED191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CAFA7B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elaid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1782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A62DA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F2F86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6E37CA7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EA6FC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vaccen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78B8D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19602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4B94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7CAA79D1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31F98C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ole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1B273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79ECC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3DAB7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531D1812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1030E0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stear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61A14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36268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3144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37F19" w:rsidRPr="00AB751D" w14:paraId="101788ED" w14:textId="77777777" w:rsidTr="00437F19">
        <w:trPr>
          <w:trHeight w:val="300"/>
        </w:trPr>
        <w:tc>
          <w:tcPr>
            <w:tcW w:w="3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313A31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tigmastan-3,5-die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9F388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070B7" w14:textId="77777777" w:rsidR="00437F19" w:rsidRPr="00AB751D" w:rsidRDefault="00437F19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0DAD2" w14:textId="77777777" w:rsidR="00437F19" w:rsidRPr="00AB751D" w:rsidRDefault="00437F19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201120CA" w14:textId="2A7D3315" w:rsidR="00AB751D" w:rsidRPr="00F72F4F" w:rsidRDefault="00E637CD" w:rsidP="00F72F4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: </w:t>
      </w:r>
      <w:r w:rsidR="00AB1916"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4C744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6</w:t>
      </w:r>
      <w:r w:rsidR="00EC4689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</w:t>
      </w:r>
      <w:r w:rsidR="00AB191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_Comparison of Toxicity properties</w:t>
      </w:r>
      <w:r w:rsidR="00AB1916" w:rsidRPr="00814EA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of the identified compounds</w:t>
      </w:r>
      <w:r w:rsidR="00AB191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pkCSM and SwissADME tools</w:t>
      </w:r>
    </w:p>
    <w:tbl>
      <w:tblPr>
        <w:tblW w:w="11030" w:type="dxa"/>
        <w:tblLook w:val="04A0" w:firstRow="1" w:lastRow="0" w:firstColumn="1" w:lastColumn="0" w:noHBand="0" w:noVBand="1"/>
      </w:tblPr>
      <w:tblGrid>
        <w:gridCol w:w="3040"/>
        <w:gridCol w:w="889"/>
        <w:gridCol w:w="1524"/>
        <w:gridCol w:w="1341"/>
        <w:gridCol w:w="2661"/>
        <w:gridCol w:w="2661"/>
      </w:tblGrid>
      <w:tr w:rsidR="00AB751D" w:rsidRPr="00AB751D" w14:paraId="3F6EA775" w14:textId="77777777" w:rsidTr="008957CA">
        <w:trPr>
          <w:trHeight w:val="300"/>
        </w:trPr>
        <w:tc>
          <w:tcPr>
            <w:tcW w:w="3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3A54C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ompound</w:t>
            </w:r>
          </w:p>
        </w:tc>
        <w:tc>
          <w:tcPr>
            <w:tcW w:w="7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92C21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oxicity</w:t>
            </w:r>
          </w:p>
        </w:tc>
      </w:tr>
      <w:tr w:rsidR="00AB751D" w:rsidRPr="00AB751D" w14:paraId="6B31BCB0" w14:textId="77777777" w:rsidTr="008957CA">
        <w:trPr>
          <w:trHeight w:val="300"/>
        </w:trPr>
        <w:tc>
          <w:tcPr>
            <w:tcW w:w="3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19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04590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kCSM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96B2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wissADME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04F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onsensus</w:t>
            </w:r>
          </w:p>
        </w:tc>
      </w:tr>
      <w:tr w:rsidR="00AB751D" w:rsidRPr="00AB751D" w14:paraId="5E22D141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08939" w14:textId="77777777" w:rsidR="00AB751D" w:rsidRPr="00AB751D" w:rsidRDefault="00AB751D" w:rsidP="00AB7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3D2F1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MES toxic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4680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Hepatotoxicit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5803A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kin Sensitisa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90E41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MES/Hepatotoxicity/Skin Sensitisation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B896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MES/Hepatotoxicity/Skin Sensitisation</w:t>
            </w:r>
          </w:p>
        </w:tc>
      </w:tr>
      <w:tr w:rsidR="00AB751D" w:rsidRPr="00AB751D" w14:paraId="72D45202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C298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3-Dichloroprop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2547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FC12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1160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630B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74B6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D7BD2B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AFB4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Isophthalaldehyd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6CA0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061D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5D75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3B9F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309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2587B3B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4F6F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erephthalaldehyd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FA45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1678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D03C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7A8F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8D4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03C4D291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7C792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5-Indano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0842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B258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BD05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5403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DACA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7F53282" w14:textId="77777777" w:rsidTr="008957CA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CEC6F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3,4-Dimethyl-3-cyclohexenylmethan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4A83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6D4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0548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6EA9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2D4A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E8DC5A0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9F7A4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ridec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2892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365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4B1B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1DEB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AFA3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227CB1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E38D6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recocene 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563A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C6AA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3C3F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1788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A9E4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2856729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A6E00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4-Di-tert-butylbenz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D995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0001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10EC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0FBF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F802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3DBEE4C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D372C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3-Di-tert-butylbenz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7F35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E6A4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F14C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E10D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887B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95128E7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51998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Tetradec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B813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83B0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C2EB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7FEE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B1CE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0E321EE1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B155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Humu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E61E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EB6B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404D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B54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AE28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9943483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D7678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beta-Patchou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C161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92F7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F261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5719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26B1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728EA9A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AF84E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4a,5-Dimethyl-3-(prop-1-en-2-yl)-1,2,3,4,4a,5,6,7-octahydronaphtha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A100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6617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5182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D2D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86E3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7CAA3C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BCFFB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edr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C082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1516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CADB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1226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139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D89E2FD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F9C08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-)-alpha-Gurjun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B5CC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2E3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E7D9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4BF2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347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ACB8198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D5DB2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Aromadendr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44F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5EE7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9994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9268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81A0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3922F27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772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alpha-Longipin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2CBA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CD50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599A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47E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D1EC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1CD950E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27BED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gamma-Cadin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2110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342B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2F07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F255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7A7D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668C1CB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DC004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lpha-Cadin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41EA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8CB9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7B21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8838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9FA0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0FE8983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DF62E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romadendr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165A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55A3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2995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182A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D6D8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FA474FF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EE416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beta-Humu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FEBF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BB9D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4806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E1A4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3C8A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70A939A" w14:textId="77777777" w:rsidTr="008957CA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29306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aphthalene, 1,2,3,4,4a,5,6,8a-octahydro-7-methyl-4-methylene-1-(1-methylethyl)-, (1alpha,4aalpha,8aalpha)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3C4F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87C9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FA70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7CE8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AC4B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1FF51CD5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CD47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3,7(11)-Eudesmadi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EEAC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2C87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138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9F39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2AE4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970078C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5FE9F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2,4a,5,6,8a-Hexahydro-1-isopropyl-4,7-dimethylnaphtha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EEF9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92A7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E4E0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42A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40C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BCD2C60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DE6D1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Cadina-1(10),4-di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CB08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DE1D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E066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80BE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CC9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5FA2AA3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2C2D5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-)-cis-beta-Elem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3A9C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6502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EB05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05D0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D20A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3F8BC31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42A11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alpha-Bergamot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B663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E45C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769F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8E29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903F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8A336F6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5891D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-Isopropenyl-1-methyl-4-(1-methylethylidene)-1-vinylcyclohex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0EB5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0F51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8668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303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F469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2BF7A4B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80791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Cyclosativ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2862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075D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6328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DCC1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CA1F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2BA2220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C3742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pizonar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CAF8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684F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7D70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1764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3149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649FCD5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BF8B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alpha-Muuro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1958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2C22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EFEA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D08A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154A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6DC0DA6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579F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-Isopropenyl-4a,8-dimethyl-1,2,3,4,4a,5,6,7-octahydronaphthal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55CB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38E3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469E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F1E5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C4A5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8C69962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4555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udesma-4(14),7(11)-di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A179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7A57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2B2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B5E0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3B5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BF6A5A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F7330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(+)-Helminthogermacr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E23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7A08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6439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AFA8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8DEC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39D7336" w14:textId="77777777" w:rsidTr="008957CA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3D9DB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phthalene, 1,2,3,4,4a,5,6,8a-octahydro-4a,8-dimethyl-2-(1-methylethenyl)-, [2R-(2alpha,4aalpha,8abeta)]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8F34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9338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9670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253D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7CA0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40D9D38" w14:textId="77777777" w:rsidTr="008957CA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9B93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8-Isopropenyl-1,5-dimethyl-cyclodeca-1,5-di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2F0E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FE4A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35FE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362E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6426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0702B9C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5399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3,5-Di-tert-butylpheno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05F2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F459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CA2D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F0F5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CF15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0A2C23C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9D926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atchoul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58EF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9AF7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DEC2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998A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1AAD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16A689F2" w14:textId="77777777" w:rsidTr="008957CA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02350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7R,8R-8-Hydroxy-4-isopropylidene-7-methylbicyclo[5.3.1]undec-1-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89D4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6FA9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97E5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02AF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D266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B567ED8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06C4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H-Benzocyclohepten-7-ol, 2,3,4,4a,5,6,7,8-octahydro-1,1,4a,7-tetramethyl-, cis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F6BE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B617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72FA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C0B8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44A6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1C3A5C81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D1E3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-Amino-3,5-dibromopyridi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D775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8A13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CCB6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469A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6759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D80396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FB864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A00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CFC0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E59C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65BE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1045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7E8897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26D5F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nadec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A813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C5F8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935C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1D4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1348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9627F41" w14:textId="77777777" w:rsidTr="008957CA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EE68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1,5,9-Cyclotetradecatriene, 1,5,9-trimethyl-12-(1-methylethenyl)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BBCE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ACA7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76F9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0944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61A7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4CBC280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B8BEA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6D59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C382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207A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C7E5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6AB6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11AB7E7C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F1880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Bis(2-ethylhexyl) phthal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C8B7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E8DD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58EB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0A8C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7607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E1BE900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200DB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Diisooctyl phthal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A5D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C555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3A1D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53CE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F3F4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09B8E2A3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C68D2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Di-n-2-propylpentylphthal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1D7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4DFC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A848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B0C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6110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5A6363BF" w14:textId="77777777" w:rsidTr="008957CA">
        <w:trPr>
          <w:trHeight w:val="12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B4290" w14:textId="201D77EF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2,5-Ditert-butyl-4-[[4-[(2,5-ditert-butyl-4-</w:t>
            </w:r>
            <w:r w:rsidR="00437F19" w:rsidRPr="00AB751D">
              <w:rPr>
                <w:rFonts w:ascii="Times New Roman" w:eastAsia="Times New Roman" w:hAnsi="Times New Roman" w:cs="Times New Roman"/>
                <w:color w:val="000000"/>
              </w:rPr>
              <w:t>hydroxyphenyl) methyl</w:t>
            </w: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]piperazin-1-yl]methyl]pheno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3C6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ABD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F8E5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4C5F2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AB80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BF0B29B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F689D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Podocarpan-14beta-o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3468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4F30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BE2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CFC4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5D4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4A75404A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00C13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lmitic 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1642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CDC3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97AA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353D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49D5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1F039DB6" w14:textId="77777777" w:rsidTr="008957CA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30326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uccinic acid, hex-4-yn-3-yl pentyl este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9380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77C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89BA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906D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8AC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3EEE457C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C61FE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palmit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2405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A897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887D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0861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42C2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77CBC5D6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EC68C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9-Octadecenoic 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DA0F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526C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D949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9EE5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A8EF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128663F4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71ABB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Oleic 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5407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68C16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9220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C2271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21B1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0A3F8B5B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B5416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Elaidic 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B34B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1DC3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B244C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C2F0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615C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EE7C39E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D1DDC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elaid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5EC3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3DA6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EE59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A4D2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E008B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821F19F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484630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vaccen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96558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1CCD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D29B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5BC0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C1A8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40F245D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F5F6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ole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B581F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05A2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0640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A987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8F0E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62BD2170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F2D814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Methyl stearat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85E5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91397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160B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5D05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54B0D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AB751D" w:rsidRPr="00AB751D" w14:paraId="2E2B37A8" w14:textId="77777777" w:rsidTr="008957CA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B8BF3A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Stigmastan-3,5-dien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CB90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2709E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7570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1BA13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C3649" w14:textId="77777777" w:rsidR="00AB751D" w:rsidRPr="00AB751D" w:rsidRDefault="00AB751D" w:rsidP="00AB7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751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4B02F728" w14:textId="77777777" w:rsidR="00AB751D" w:rsidRPr="00AB751D" w:rsidRDefault="00AB751D" w:rsidP="00AB751D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2B7EC7A1" w14:textId="77777777" w:rsidR="00D32A03" w:rsidRDefault="00D32A03"/>
    <w:sectPr w:rsidR="00D32A03" w:rsidSect="00AB75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51D"/>
    <w:rsid w:val="003A13BF"/>
    <w:rsid w:val="00437F19"/>
    <w:rsid w:val="004711DF"/>
    <w:rsid w:val="004C744D"/>
    <w:rsid w:val="007A0C25"/>
    <w:rsid w:val="00A62CAF"/>
    <w:rsid w:val="00AB1916"/>
    <w:rsid w:val="00AB751D"/>
    <w:rsid w:val="00D32A03"/>
    <w:rsid w:val="00DF244A"/>
    <w:rsid w:val="00E637CD"/>
    <w:rsid w:val="00EC4689"/>
    <w:rsid w:val="00F7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A293"/>
  <w15:chartTrackingRefBased/>
  <w15:docId w15:val="{65405E73-64A7-4B76-8601-3BF6D320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5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B751D"/>
  </w:style>
  <w:style w:type="paragraph" w:styleId="NoSpacing">
    <w:name w:val="No Spacing"/>
    <w:uiPriority w:val="1"/>
    <w:qFormat/>
    <w:rsid w:val="00AB751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751D"/>
    <w:pPr>
      <w:spacing w:after="0" w:line="240" w:lineRule="auto"/>
    </w:pPr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5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7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3</Pages>
  <Words>2429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Chikowe (220110888)</dc:creator>
  <cp:keywords/>
  <dc:description/>
  <cp:lastModifiedBy>Ibrahim Chikowe (220110888)</cp:lastModifiedBy>
  <cp:revision>8</cp:revision>
  <dcterms:created xsi:type="dcterms:W3CDTF">2023-09-29T06:51:00Z</dcterms:created>
  <dcterms:modified xsi:type="dcterms:W3CDTF">2023-10-07T20:54:00Z</dcterms:modified>
</cp:coreProperties>
</file>